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hint="eastAsia"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General linear model association of polymorphic sites of soybean </w:t>
      </w:r>
      <w:r>
        <w:rPr>
          <w:rFonts w:hint="default" w:ascii="Times New Roman" w:hAnsi="Times New Roman" w:cs="Times New Roman"/>
          <w:b/>
          <w:i/>
          <w:iCs/>
          <w:sz w:val="18"/>
          <w:szCs w:val="18"/>
        </w:rPr>
        <w:t xml:space="preserve">FT </w:t>
      </w:r>
      <w:r>
        <w:rPr>
          <w:rFonts w:hint="default" w:ascii="Times New Roman" w:hAnsi="Times New Roman" w:cs="Times New Roman"/>
          <w:b/>
          <w:sz w:val="18"/>
          <w:szCs w:val="18"/>
        </w:rPr>
        <w:t>family genes with relation to flowering time and growth duration</w:t>
      </w:r>
    </w:p>
    <w:tbl>
      <w:tblPr>
        <w:tblStyle w:val="10"/>
        <w:tblW w:w="6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920"/>
        <w:gridCol w:w="907"/>
        <w:gridCol w:w="793"/>
        <w:gridCol w:w="794"/>
        <w:gridCol w:w="865"/>
        <w:gridCol w:w="946"/>
        <w:gridCol w:w="714"/>
      </w:tblGrid>
      <w:tr>
        <w:trPr>
          <w:trHeight w:val="280" w:hRule="atLeast"/>
          <w:jc w:val="center"/>
        </w:trPr>
        <w:tc>
          <w:tcPr>
            <w:tcW w:w="7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170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Ve-R1</w:t>
            </w: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166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Ve-R1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8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1a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567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495 </w:t>
            </w: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326 </w:t>
            </w:r>
          </w:p>
        </w:tc>
        <w:tc>
          <w:tcPr>
            <w:tcW w:w="79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1b</w:t>
            </w:r>
          </w:p>
        </w:tc>
        <w:tc>
          <w:tcPr>
            <w:tcW w:w="8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11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3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2244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12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1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354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28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0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49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32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5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49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32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2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2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36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368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2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2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317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2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086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63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086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63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3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7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24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8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08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63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4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8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4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975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81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6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2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5034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39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291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197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46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8.96E-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911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2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7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2.31E-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4193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3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9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2.31E-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4193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9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.07E-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397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5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3.37E-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886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341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35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08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63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9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56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97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4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  <w:t>GmFT5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08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63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3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354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28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5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354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28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6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6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5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02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5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7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08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63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0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7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08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63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1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3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5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6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Indel19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18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0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815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1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0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4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  <w:tr>
        <w:trPr>
          <w:trHeight w:val="280" w:hRule="atLeast"/>
          <w:jc w:val="center"/>
        </w:trPr>
        <w:tc>
          <w:tcPr>
            <w:tcW w:w="79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094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0536 </w:t>
            </w: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s2435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6"/>
                <w:szCs w:val="16"/>
              </w:rPr>
              <w:t xml:space="preserve">0.1994 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</w:rPr>
        <w:t xml:space="preserve">        </w:t>
      </w:r>
      <w:r>
        <w:rPr>
          <w:rFonts w:ascii="Times New Roman" w:hAnsi="Times New Roman" w:cs="Times New Roman"/>
          <w:sz w:val="16"/>
          <w:szCs w:val="16"/>
        </w:rPr>
        <w:t xml:space="preserve">Note: </w:t>
      </w:r>
      <w:r>
        <w:rPr>
          <w:rFonts w:ascii="Times New Roman" w:hAnsi="Times New Roman" w:eastAsia="SimHei" w:cs="Times New Roman"/>
          <w:bCs/>
          <w:color w:val="2E3436" w:themeColor="text1"/>
          <w:kern w:val="24"/>
          <w:sz w:val="15"/>
          <w:szCs w:val="15"/>
          <w14:textFill>
            <w14:solidFill>
              <w14:schemeClr w14:val="tx1"/>
            </w14:solidFill>
          </w14:textFill>
        </w:rPr>
        <w:t xml:space="preserve">Ve-R1 represents the days from </w:t>
      </w:r>
      <w:r>
        <w:rPr>
          <w:rFonts w:ascii="Times New Roman" w:hAnsi="Times New Roman" w:cs="Times New Roman"/>
          <w:kern w:val="0"/>
          <w:sz w:val="15"/>
          <w:szCs w:val="15"/>
        </w:rPr>
        <w:t>emergence</w:t>
      </w:r>
      <w:r>
        <w:rPr>
          <w:rFonts w:ascii="Times New Roman" w:hAnsi="Times New Roman" w:eastAsia="SimHei" w:cs="Times New Roman"/>
          <w:sz w:val="15"/>
          <w:szCs w:val="15"/>
        </w:rPr>
        <w:t xml:space="preserve"> to the beginning of bloo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2AFF" w:usb1="C000247B" w:usb2="00000009" w:usb3="00000000" w:csb0="200001F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altName w:val="AR PL UMing C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ntykwa Poltawskiego Light">
    <w:altName w:val="PakType Naskh Basic"/>
    <w:panose1 w:val="00000400000000000000"/>
    <w:charset w:val="00"/>
    <w:family w:val="auto"/>
    <w:pitch w:val="default"/>
    <w:sig w:usb0="00000000" w:usb1="00000000" w:usb2="00000000" w:usb3="00000000" w:csb0="20000193" w:csb1="00000000"/>
  </w:font>
  <w:font w:name="AR PL UMing CN">
    <w:panose1 w:val="020B0309010101010101"/>
    <w:charset w:val="00"/>
    <w:family w:val="auto"/>
    <w:pitch w:val="default"/>
    <w:sig w:usb0="00000000" w:usb1="00000000" w:usb2="00000000" w:usb3="00000000" w:csb0="001401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B39"/>
    <w:rsid w:val="000827A9"/>
    <w:rsid w:val="000B587A"/>
    <w:rsid w:val="00111EB4"/>
    <w:rsid w:val="001145FE"/>
    <w:rsid w:val="001179F2"/>
    <w:rsid w:val="00127570"/>
    <w:rsid w:val="001413E2"/>
    <w:rsid w:val="00154350"/>
    <w:rsid w:val="0019193D"/>
    <w:rsid w:val="001C4F40"/>
    <w:rsid w:val="001D5A64"/>
    <w:rsid w:val="00214031"/>
    <w:rsid w:val="00273078"/>
    <w:rsid w:val="00277961"/>
    <w:rsid w:val="002F020A"/>
    <w:rsid w:val="002F4219"/>
    <w:rsid w:val="00360D13"/>
    <w:rsid w:val="00366A4C"/>
    <w:rsid w:val="00377A4A"/>
    <w:rsid w:val="003C67E5"/>
    <w:rsid w:val="004A7E7E"/>
    <w:rsid w:val="00567D93"/>
    <w:rsid w:val="005A7A87"/>
    <w:rsid w:val="005B67C7"/>
    <w:rsid w:val="005E2EAB"/>
    <w:rsid w:val="005F0CB7"/>
    <w:rsid w:val="00611AD0"/>
    <w:rsid w:val="006544FE"/>
    <w:rsid w:val="00695262"/>
    <w:rsid w:val="006A0A20"/>
    <w:rsid w:val="007B44DC"/>
    <w:rsid w:val="00871664"/>
    <w:rsid w:val="00880C26"/>
    <w:rsid w:val="008A2387"/>
    <w:rsid w:val="008A2DC1"/>
    <w:rsid w:val="008E1BE1"/>
    <w:rsid w:val="0091487D"/>
    <w:rsid w:val="00942519"/>
    <w:rsid w:val="0096411F"/>
    <w:rsid w:val="00975E61"/>
    <w:rsid w:val="00994767"/>
    <w:rsid w:val="009A394F"/>
    <w:rsid w:val="009B562B"/>
    <w:rsid w:val="009E1226"/>
    <w:rsid w:val="00A54130"/>
    <w:rsid w:val="00A65B39"/>
    <w:rsid w:val="00A91674"/>
    <w:rsid w:val="00B40053"/>
    <w:rsid w:val="00B44C7C"/>
    <w:rsid w:val="00B633F7"/>
    <w:rsid w:val="00C442FA"/>
    <w:rsid w:val="00C66E5D"/>
    <w:rsid w:val="00CF36C8"/>
    <w:rsid w:val="00D157ED"/>
    <w:rsid w:val="00D41617"/>
    <w:rsid w:val="00DB2AAC"/>
    <w:rsid w:val="00DD522A"/>
    <w:rsid w:val="00E06776"/>
    <w:rsid w:val="00E20609"/>
    <w:rsid w:val="00E72DCA"/>
    <w:rsid w:val="00E82A35"/>
    <w:rsid w:val="00F30913"/>
    <w:rsid w:val="00FE6DAB"/>
    <w:rsid w:val="194B6748"/>
    <w:rsid w:val="258E53CA"/>
    <w:rsid w:val="37B9C369"/>
    <w:rsid w:val="51610723"/>
    <w:rsid w:val="A9CFEF3B"/>
    <w:rsid w:val="FF6E103D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10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unhideWhenUsed/>
    <w:qFormat/>
    <w:uiPriority w:val="99"/>
    <w:rPr>
      <w:sz w:val="18"/>
      <w:szCs w:val="18"/>
    </w:rPr>
  </w:style>
  <w:style w:type="paragraph" w:styleId="3">
    <w:name w:val="annotation text"/>
    <w:basedOn w:val="1"/>
    <w:link w:val="15"/>
    <w:unhideWhenUsed/>
    <w:qFormat/>
    <w:uiPriority w:val="99"/>
    <w:pPr>
      <w:jc w:val="left"/>
    </w:pPr>
  </w:style>
  <w:style w:type="paragraph" w:styleId="4">
    <w:name w:val="annotation subject"/>
    <w:basedOn w:val="3"/>
    <w:next w:val="3"/>
    <w:link w:val="16"/>
    <w:unhideWhenUsed/>
    <w:qFormat/>
    <w:uiPriority w:val="99"/>
    <w:rPr>
      <w:b/>
      <w:bCs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character" w:styleId="9">
    <w:name w:val="annotation reference"/>
    <w:basedOn w:val="8"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5"/>
    <w:qFormat/>
    <w:uiPriority w:val="99"/>
    <w:rPr>
      <w:sz w:val="18"/>
      <w:szCs w:val="18"/>
    </w:rPr>
  </w:style>
  <w:style w:type="paragraph" w:customStyle="1" w:styleId="13">
    <w:name w:val="EndNote Bibliography"/>
    <w:basedOn w:val="1"/>
    <w:link w:val="14"/>
    <w:qFormat/>
    <w:uiPriority w:val="0"/>
    <w:pPr>
      <w:widowControl/>
      <w:jc w:val="left"/>
    </w:pPr>
    <w:rPr>
      <w:rFonts w:ascii="Times New Roman" w:hAnsi="Times New Roman" w:eastAsia="SimSun" w:cs="Times New Roman"/>
      <w:sz w:val="20"/>
      <w:szCs w:val="20"/>
    </w:rPr>
  </w:style>
  <w:style w:type="character" w:customStyle="1" w:styleId="14">
    <w:name w:val="EndNote Bibliography Char"/>
    <w:basedOn w:val="8"/>
    <w:link w:val="13"/>
    <w:qFormat/>
    <w:uiPriority w:val="0"/>
    <w:rPr>
      <w:rFonts w:ascii="Times New Roman" w:hAnsi="Times New Roman" w:eastAsia="SimSun" w:cs="Times New Roman"/>
      <w:sz w:val="20"/>
      <w:szCs w:val="20"/>
    </w:rPr>
  </w:style>
  <w:style w:type="character" w:customStyle="1" w:styleId="15">
    <w:name w:val="批注文字 字符"/>
    <w:basedOn w:val="8"/>
    <w:link w:val="3"/>
    <w:semiHidden/>
    <w:qFormat/>
    <w:uiPriority w:val="99"/>
  </w:style>
  <w:style w:type="character" w:customStyle="1" w:styleId="16">
    <w:name w:val="批注主题 字符"/>
    <w:basedOn w:val="15"/>
    <w:link w:val="4"/>
    <w:semiHidden/>
    <w:qFormat/>
    <w:uiPriority w:val="99"/>
    <w:rPr>
      <w:b/>
      <w:bCs/>
    </w:rPr>
  </w:style>
  <w:style w:type="character" w:customStyle="1" w:styleId="17">
    <w:name w:val="批注框文本 字符"/>
    <w:basedOn w:val="8"/>
    <w:link w:val="2"/>
    <w:semiHidden/>
    <w:qFormat/>
    <w:uiPriority w:val="99"/>
    <w:rPr>
      <w:sz w:val="18"/>
      <w:szCs w:val="18"/>
    </w:rPr>
  </w:style>
  <w:style w:type="paragraph" w:customStyle="1" w:styleId="18">
    <w:name w:val="EndNote Bibliography Title"/>
    <w:basedOn w:val="1"/>
    <w:link w:val="19"/>
    <w:qFormat/>
    <w:uiPriority w:val="0"/>
    <w:pPr>
      <w:widowControl/>
      <w:jc w:val="center"/>
    </w:pPr>
    <w:rPr>
      <w:rFonts w:ascii="Times New Roman" w:hAnsi="Times New Roman" w:eastAsia="SimSun" w:cs="Times New Roman"/>
      <w:sz w:val="20"/>
      <w:szCs w:val="20"/>
    </w:rPr>
  </w:style>
  <w:style w:type="character" w:customStyle="1" w:styleId="19">
    <w:name w:val="EndNote Bibliography Title Char"/>
    <w:basedOn w:val="8"/>
    <w:link w:val="18"/>
    <w:qFormat/>
    <w:uiPriority w:val="0"/>
    <w:rPr>
      <w:rFonts w:ascii="Times New Roman" w:hAnsi="Times New Roman" w:eastAsia="SimSun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436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8</Words>
  <Characters>2047</Characters>
  <Lines>17</Lines>
  <Paragraphs>4</Paragraphs>
  <TotalTime>0</TotalTime>
  <ScaleCrop>false</ScaleCrop>
  <LinksUpToDate>false</LinksUpToDate>
  <CharactersWithSpaces>2401</CharactersWithSpaces>
  <Application>WPS Office Community_10.1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6:27:00Z</dcterms:created>
  <dc:creator>shouwei zhang</dc:creator>
  <cp:lastModifiedBy>jiangyue</cp:lastModifiedBy>
  <dcterms:modified xsi:type="dcterms:W3CDTF">2019-03-08T10:00:06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2</vt:lpwstr>
  </property>
</Properties>
</file>